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403" w:rsidRPr="00D9780F" w:rsidRDefault="00EB46B6" w:rsidP="00AF6403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upplementary </w:t>
      </w:r>
      <w:r w:rsidR="00AF6403" w:rsidRPr="00D9780F">
        <w:rPr>
          <w:rFonts w:ascii="Times New Roman" w:eastAsia="宋体" w:hAnsi="Times New Roman" w:cs="Times New Roman"/>
          <w:b/>
          <w:bCs/>
          <w:kern w:val="0"/>
          <w:szCs w:val="21"/>
        </w:rPr>
        <w:t>Tabl</w:t>
      </w:r>
      <w:bookmarkStart w:id="0" w:name="_GoBack"/>
      <w:bookmarkEnd w:id="0"/>
      <w:r w:rsidR="00AF6403" w:rsidRPr="00D9780F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e </w:t>
      </w:r>
      <w:r w:rsidR="009B48A9" w:rsidRPr="00D9780F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1</w:t>
      </w:r>
      <w:r w:rsidR="001071AE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 w:rsidR="00D9780F" w:rsidRPr="00D9780F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earch terms for drug names of statins and PCSK9 inhibitors used in </w:t>
      </w:r>
      <w:r w:rsidR="00D9780F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t</w:t>
      </w:r>
      <w:r w:rsidR="00D9780F" w:rsidRPr="00D9780F">
        <w:rPr>
          <w:rFonts w:ascii="Times New Roman" w:eastAsia="宋体" w:hAnsi="Times New Roman" w:cs="Times New Roman"/>
          <w:b/>
          <w:bCs/>
          <w:kern w:val="0"/>
          <w:szCs w:val="21"/>
        </w:rPr>
        <w:t>his study</w:t>
      </w:r>
    </w:p>
    <w:tbl>
      <w:tblPr>
        <w:tblW w:w="7196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9"/>
        <w:gridCol w:w="3000"/>
        <w:gridCol w:w="3237"/>
      </w:tblGrid>
      <w:tr w:rsidR="00217980" w:rsidRPr="00217980" w:rsidTr="00134F70">
        <w:tc>
          <w:tcPr>
            <w:tcW w:w="959" w:type="dxa"/>
            <w:vMerge w:val="restart"/>
            <w:vAlign w:val="center"/>
          </w:tcPr>
          <w:p w:rsidR="00217980" w:rsidRPr="00217980" w:rsidRDefault="00217980" w:rsidP="00BD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ins</w:t>
            </w:r>
          </w:p>
        </w:tc>
        <w:tc>
          <w:tcPr>
            <w:tcW w:w="3000" w:type="dxa"/>
            <w:vAlign w:val="center"/>
            <w:hideMark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orvastatin </w:t>
            </w:r>
          </w:p>
        </w:tc>
        <w:tc>
          <w:tcPr>
            <w:tcW w:w="3237" w:type="dxa"/>
            <w:vAlign w:val="center"/>
            <w:hideMark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orvastatin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PITOR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HOR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RVAST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RTIS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IP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ORVASTIN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ORIS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duet</w:t>
            </w:r>
          </w:p>
        </w:tc>
      </w:tr>
      <w:tr w:rsidR="00217980" w:rsidRPr="00217980" w:rsidTr="00134F70">
        <w:tc>
          <w:tcPr>
            <w:tcW w:w="959" w:type="dxa"/>
            <w:vMerge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vAlign w:val="center"/>
            <w:hideMark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ovastatin </w:t>
            </w:r>
          </w:p>
        </w:tc>
        <w:tc>
          <w:tcPr>
            <w:tcW w:w="3237" w:type="dxa"/>
            <w:vAlign w:val="center"/>
            <w:hideMark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ovastatin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EVACOR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OVASTIN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LTOPREV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OVASTATINE </w:t>
            </w:r>
          </w:p>
        </w:tc>
      </w:tr>
      <w:tr w:rsidR="00217980" w:rsidRPr="00217980" w:rsidTr="00134F70">
        <w:tc>
          <w:tcPr>
            <w:tcW w:w="959" w:type="dxa"/>
            <w:vMerge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vAlign w:val="center"/>
            <w:hideMark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avastatin </w:t>
            </w:r>
          </w:p>
        </w:tc>
        <w:tc>
          <w:tcPr>
            <w:tcW w:w="3237" w:type="dxa"/>
            <w:vAlign w:val="center"/>
            <w:hideMark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avastatin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AVACHOL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EVALOTIN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LISOR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AVACOL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ASTEN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AVASIN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IPOVAS </w:t>
            </w:r>
          </w:p>
        </w:tc>
      </w:tr>
      <w:tr w:rsidR="00217980" w:rsidRPr="00217980" w:rsidTr="00134F70">
        <w:tc>
          <w:tcPr>
            <w:tcW w:w="959" w:type="dxa"/>
            <w:vMerge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vAlign w:val="center"/>
            <w:hideMark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osuvastatin </w:t>
            </w:r>
          </w:p>
        </w:tc>
        <w:tc>
          <w:tcPr>
            <w:tcW w:w="3237" w:type="dxa"/>
            <w:vAlign w:val="center"/>
            <w:hideMark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osuvastatin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ESTOR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ZOR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VISACOR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SUCOR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UVAMOR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EZOR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SOVAS</w:t>
            </w:r>
          </w:p>
        </w:tc>
      </w:tr>
      <w:tr w:rsidR="00217980" w:rsidRPr="00217980" w:rsidTr="00134F70">
        <w:trPr>
          <w:trHeight w:val="1877"/>
        </w:trPr>
        <w:tc>
          <w:tcPr>
            <w:tcW w:w="959" w:type="dxa"/>
            <w:vMerge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vAlign w:val="center"/>
            <w:hideMark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mvastatin </w:t>
            </w:r>
          </w:p>
        </w:tc>
        <w:tc>
          <w:tcPr>
            <w:tcW w:w="3237" w:type="dxa"/>
            <w:vAlign w:val="center"/>
            <w:hideMark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mvastatin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OCOR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VASTIN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MVAHEXAL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NVASTATINA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NVASCOR </w:t>
            </w:r>
          </w:p>
        </w:tc>
      </w:tr>
      <w:tr w:rsidR="00217980" w:rsidRPr="00217980" w:rsidTr="00134F70">
        <w:trPr>
          <w:trHeight w:val="698"/>
        </w:trPr>
        <w:tc>
          <w:tcPr>
            <w:tcW w:w="959" w:type="dxa"/>
            <w:vMerge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bottom w:val="single" w:sz="4" w:space="0" w:color="auto"/>
            </w:tcBorders>
            <w:vAlign w:val="center"/>
            <w:hideMark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vastatin</w:t>
            </w:r>
          </w:p>
        </w:tc>
        <w:tc>
          <w:tcPr>
            <w:tcW w:w="3237" w:type="dxa"/>
            <w:tcBorders>
              <w:bottom w:val="single" w:sz="4" w:space="0" w:color="auto"/>
            </w:tcBorders>
            <w:vAlign w:val="center"/>
            <w:hideMark/>
          </w:tcPr>
          <w:p w:rsidR="00627229" w:rsidRDefault="00627229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72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uvastatin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scol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scol XL</w:t>
            </w:r>
          </w:p>
          <w:p w:rsidR="00217980" w:rsidRPr="00217980" w:rsidRDefault="00DA20D4" w:rsidP="00496E0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6" w:tooltip="Canef (FM)" w:history="1">
              <w:r w:rsidR="00217980" w:rsidRPr="00217980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t>Canef</w:t>
              </w:r>
            </w:hyperlink>
          </w:p>
          <w:p w:rsidR="00217980" w:rsidRPr="00217980" w:rsidRDefault="00217980" w:rsidP="00496E0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ustatin </w:t>
            </w:r>
          </w:p>
          <w:p w:rsidR="00217980" w:rsidRPr="00217980" w:rsidRDefault="00217980" w:rsidP="00496E0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utisan </w:t>
            </w:r>
          </w:p>
          <w:p w:rsidR="00217980" w:rsidRPr="00217980" w:rsidRDefault="00217980" w:rsidP="00496E0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Lochol </w:t>
            </w:r>
          </w:p>
        </w:tc>
      </w:tr>
      <w:tr w:rsidR="00217980" w:rsidRPr="00217980" w:rsidTr="00134F70">
        <w:trPr>
          <w:trHeight w:val="719"/>
        </w:trPr>
        <w:tc>
          <w:tcPr>
            <w:tcW w:w="959" w:type="dxa"/>
            <w:vMerge/>
            <w:tcBorders>
              <w:bottom w:val="single" w:sz="4" w:space="0" w:color="auto"/>
            </w:tcBorders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bottom w:val="single" w:sz="4" w:space="0" w:color="auto"/>
            </w:tcBorders>
            <w:vAlign w:val="center"/>
            <w:hideMark/>
          </w:tcPr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tavastatin</w:t>
            </w:r>
          </w:p>
        </w:tc>
        <w:tc>
          <w:tcPr>
            <w:tcW w:w="3237" w:type="dxa"/>
            <w:tcBorders>
              <w:bottom w:val="single" w:sz="4" w:space="0" w:color="auto"/>
            </w:tcBorders>
            <w:vAlign w:val="center"/>
            <w:hideMark/>
          </w:tcPr>
          <w:p w:rsidR="00627229" w:rsidRDefault="00627229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72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itavastatin 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ypitamag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alo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kita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ster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talip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tator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tava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vast</w:t>
            </w:r>
          </w:p>
          <w:p w:rsidR="00217980" w:rsidRPr="00217980" w:rsidRDefault="00217980" w:rsidP="00496E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9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atin</w:t>
            </w:r>
          </w:p>
        </w:tc>
      </w:tr>
      <w:tr w:rsidR="00217980" w:rsidRPr="00217980" w:rsidTr="00134F70">
        <w:trPr>
          <w:trHeight w:val="719"/>
        </w:trPr>
        <w:tc>
          <w:tcPr>
            <w:tcW w:w="959" w:type="dxa"/>
            <w:vMerge w:val="restart"/>
            <w:vAlign w:val="center"/>
          </w:tcPr>
          <w:p w:rsidR="00217980" w:rsidRPr="00217980" w:rsidRDefault="00217980" w:rsidP="00BD1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980">
              <w:rPr>
                <w:rFonts w:ascii="Times New Roman" w:hAnsi="Times New Roman" w:cs="Times New Roman"/>
                <w:sz w:val="18"/>
                <w:szCs w:val="18"/>
              </w:rPr>
              <w:t>PCSK9 inhibitors</w:t>
            </w:r>
          </w:p>
        </w:tc>
        <w:tc>
          <w:tcPr>
            <w:tcW w:w="3000" w:type="dxa"/>
            <w:tcBorders>
              <w:bottom w:val="nil"/>
            </w:tcBorders>
            <w:hideMark/>
          </w:tcPr>
          <w:p w:rsidR="00217980" w:rsidRPr="00217980" w:rsidRDefault="00217980" w:rsidP="00496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980">
              <w:rPr>
                <w:rFonts w:ascii="Times New Roman" w:hAnsi="Times New Roman" w:cs="Times New Roman"/>
                <w:sz w:val="18"/>
                <w:szCs w:val="18"/>
              </w:rPr>
              <w:t>Evolocumab</w:t>
            </w:r>
          </w:p>
        </w:tc>
        <w:tc>
          <w:tcPr>
            <w:tcW w:w="3237" w:type="dxa"/>
            <w:tcBorders>
              <w:bottom w:val="nil"/>
            </w:tcBorders>
            <w:vAlign w:val="center"/>
            <w:hideMark/>
          </w:tcPr>
          <w:p w:rsidR="00217980" w:rsidRPr="00217980" w:rsidRDefault="00217980" w:rsidP="00F60F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980">
              <w:rPr>
                <w:rFonts w:ascii="Times New Roman" w:hAnsi="Times New Roman" w:cs="Times New Roman"/>
                <w:sz w:val="18"/>
                <w:szCs w:val="18"/>
              </w:rPr>
              <w:t xml:space="preserve">Evolocumab </w:t>
            </w:r>
          </w:p>
          <w:p w:rsidR="00217980" w:rsidRPr="00217980" w:rsidRDefault="00217980" w:rsidP="00F60F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980">
              <w:rPr>
                <w:rFonts w:ascii="Times New Roman" w:hAnsi="Times New Roman" w:cs="Times New Roman"/>
                <w:sz w:val="18"/>
                <w:szCs w:val="18"/>
              </w:rPr>
              <w:t>Repatha</w:t>
            </w:r>
          </w:p>
        </w:tc>
      </w:tr>
      <w:tr w:rsidR="00217980" w:rsidRPr="00217980" w:rsidTr="00134F70">
        <w:trPr>
          <w:trHeight w:val="719"/>
        </w:trPr>
        <w:tc>
          <w:tcPr>
            <w:tcW w:w="959" w:type="dxa"/>
            <w:vMerge/>
            <w:tcBorders>
              <w:bottom w:val="single" w:sz="4" w:space="0" w:color="auto"/>
            </w:tcBorders>
          </w:tcPr>
          <w:p w:rsidR="00217980" w:rsidRPr="00217980" w:rsidRDefault="00217980" w:rsidP="00496E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0" w:type="dxa"/>
            <w:tcBorders>
              <w:bottom w:val="single" w:sz="4" w:space="0" w:color="auto"/>
            </w:tcBorders>
            <w:hideMark/>
          </w:tcPr>
          <w:p w:rsidR="00217980" w:rsidRPr="00217980" w:rsidRDefault="00217980" w:rsidP="00496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980">
              <w:rPr>
                <w:rFonts w:ascii="Times New Roman" w:hAnsi="Times New Roman" w:cs="Times New Roman"/>
                <w:sz w:val="18"/>
                <w:szCs w:val="18"/>
              </w:rPr>
              <w:t>Alirocumab</w:t>
            </w:r>
          </w:p>
        </w:tc>
        <w:tc>
          <w:tcPr>
            <w:tcW w:w="3237" w:type="dxa"/>
            <w:tcBorders>
              <w:bottom w:val="single" w:sz="4" w:space="0" w:color="auto"/>
            </w:tcBorders>
            <w:vAlign w:val="center"/>
            <w:hideMark/>
          </w:tcPr>
          <w:p w:rsidR="00217980" w:rsidRPr="00217980" w:rsidRDefault="00217980" w:rsidP="00F60F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980">
              <w:rPr>
                <w:rFonts w:ascii="Times New Roman" w:hAnsi="Times New Roman" w:cs="Times New Roman"/>
                <w:sz w:val="18"/>
                <w:szCs w:val="18"/>
              </w:rPr>
              <w:t>Alirocumab</w:t>
            </w:r>
          </w:p>
          <w:p w:rsidR="00217980" w:rsidRPr="00217980" w:rsidRDefault="00217980" w:rsidP="00F60F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980">
              <w:rPr>
                <w:rFonts w:ascii="Times New Roman" w:hAnsi="Times New Roman" w:cs="Times New Roman"/>
                <w:sz w:val="18"/>
                <w:szCs w:val="18"/>
              </w:rPr>
              <w:t>Praluent</w:t>
            </w:r>
          </w:p>
        </w:tc>
      </w:tr>
    </w:tbl>
    <w:p w:rsidR="008A16C3" w:rsidRPr="00217980" w:rsidRDefault="008A16C3" w:rsidP="00B61E37">
      <w:pPr>
        <w:rPr>
          <w:rFonts w:ascii="Times New Roman" w:hAnsi="Times New Roman" w:cs="Times New Roman"/>
          <w:szCs w:val="21"/>
        </w:rPr>
      </w:pPr>
    </w:p>
    <w:p w:rsidR="00217980" w:rsidRPr="009B48A9" w:rsidRDefault="00EB46B6" w:rsidP="00BA3CAF">
      <w:pPr>
        <w:spacing w:afterLines="5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Supplementary</w:t>
      </w:r>
      <w:r w:rsidR="00BA3CAF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 w:rsidR="00217980" w:rsidRPr="009B48A9">
        <w:rPr>
          <w:rFonts w:ascii="Times New Roman" w:hAnsi="Times New Roman" w:cs="Times New Roman"/>
          <w:b/>
          <w:szCs w:val="21"/>
        </w:rPr>
        <w:t>Table 2 Preferred terms for identifying of musculoskeletal adverse events by SMQ</w:t>
      </w:r>
    </w:p>
    <w:tbl>
      <w:tblPr>
        <w:tblW w:w="9355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262"/>
        <w:gridCol w:w="273"/>
        <w:gridCol w:w="4820"/>
      </w:tblGrid>
      <w:tr w:rsidR="00217980" w:rsidRPr="00217980" w:rsidTr="007545FA">
        <w:trPr>
          <w:trHeight w:val="255"/>
        </w:trPr>
        <w:tc>
          <w:tcPr>
            <w:tcW w:w="4262" w:type="dxa"/>
            <w:shd w:val="clear" w:color="auto" w:fill="D9D9D9" w:themeFill="background1" w:themeFillShade="D9"/>
            <w:noWrap/>
            <w:vAlign w:val="bottom"/>
            <w:hideMark/>
          </w:tcPr>
          <w:p w:rsidR="00217980" w:rsidRPr="00217980" w:rsidRDefault="00217980" w:rsidP="0021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ferred terms</w:t>
            </w:r>
          </w:p>
        </w:tc>
        <w:tc>
          <w:tcPr>
            <w:tcW w:w="273" w:type="dxa"/>
            <w:shd w:val="clear" w:color="auto" w:fill="D9D9D9" w:themeFill="background1" w:themeFillShade="D9"/>
            <w:noWrap/>
            <w:vAlign w:val="bottom"/>
            <w:hideMark/>
          </w:tcPr>
          <w:p w:rsidR="00217980" w:rsidRPr="00217980" w:rsidRDefault="00217980" w:rsidP="00217980">
            <w:pPr>
              <w:widowControl/>
              <w:ind w:leftChars="-258" w:left="-542" w:firstLineChars="271" w:firstLine="542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  <w:noWrap/>
            <w:vAlign w:val="bottom"/>
            <w:hideMark/>
          </w:tcPr>
          <w:p w:rsidR="00217980" w:rsidRPr="00217980" w:rsidRDefault="00217980" w:rsidP="0021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ferred terms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blood creatine phosphokinase increased 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ind w:leftChars="-258" w:left="-542" w:firstLineChars="271" w:firstLine="544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yalgia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 increased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ralised muscle aches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K increase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ralized muscle aches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K increased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alised muscle aches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eatine kinase high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alized muscle aches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eatine kinase increased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scle ache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eatine phosphokinase increased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scle burning sensation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eatine phosphokinase serum increased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scle pain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kinase creatine  serum increased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scle soreness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sma creatine phosphokinase increased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scle tenderness any site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um creatine phosphokinase increased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scular pain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scular pains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yopathy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algia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ute myopathy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algia aggravated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xial myopathy 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algia of lower extremities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pathy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algia of upper extremities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pathy aggravated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in muscle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pathy steroid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ymyalgia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pathy steroid-induced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ymyalgia aggravated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pathy unspecified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ymyalgia worsened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ximal myopathy 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nderness muscle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ximal myopathy aggravated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teroid myopathy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Default="00F800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habdomyolysis 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79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mptomaticc inflammatory myopathy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Default="00F800B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 dissolution</w:t>
            </w:r>
          </w:p>
        </w:tc>
      </w:tr>
      <w:tr w:rsidR="00F800B1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C548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800B1" w:rsidRDefault="00F800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0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bdomyolysis</w:t>
            </w:r>
          </w:p>
        </w:tc>
      </w:tr>
      <w:tr w:rsidR="00F800B1" w:rsidRPr="00217980" w:rsidTr="00DE55A5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F800B1" w:rsidRDefault="00F800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scle spasm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F800B1" w:rsidRPr="00217980" w:rsidRDefault="00F800B1" w:rsidP="002179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F800B1" w:rsidRDefault="00F800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E55A5" w:rsidRPr="00217980" w:rsidTr="00DE55A5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 muslce spasm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yositis</w:t>
            </w:r>
          </w:p>
        </w:tc>
      </w:tr>
      <w:tr w:rsidR="00DE55A5" w:rsidRPr="00217980" w:rsidTr="00DE55A5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vical spasm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anulomatous myositis </w:t>
            </w:r>
          </w:p>
        </w:tc>
      </w:tr>
      <w:tr w:rsidR="00DE55A5" w:rsidRPr="00217980" w:rsidTr="00DE55A5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ey horse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stitial myositis</w:t>
            </w:r>
          </w:p>
        </w:tc>
      </w:tr>
      <w:tr w:rsidR="00DE55A5" w:rsidRPr="00217980" w:rsidTr="00DE55A5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p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 inflammation</w:t>
            </w:r>
          </w:p>
        </w:tc>
      </w:tr>
      <w:tr w:rsidR="00DE55A5" w:rsidRPr="00217980" w:rsidTr="00DE55A5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p in hand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sitis</w:t>
            </w:r>
          </w:p>
        </w:tc>
      </w:tr>
      <w:tr w:rsidR="00DE55A5" w:rsidRPr="00217980" w:rsidTr="00DE55A5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p legs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tenositis</w:t>
            </w:r>
          </w:p>
        </w:tc>
      </w:tr>
      <w:tr w:rsidR="00DE55A5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p muscle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umatic myositis ossificans</w:t>
            </w:r>
          </w:p>
        </w:tc>
      </w:tr>
      <w:tr w:rsidR="00DE55A5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p of limb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55A5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ps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E55A5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ps calf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E55A5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ps in  legs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E55A5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ps in the calves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E55A5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ps legs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E55A5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ps leg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E55A5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ps of extremities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E55A5" w:rsidRPr="00217980" w:rsidTr="00217980">
        <w:trPr>
          <w:trHeight w:val="25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:rsidR="00DE55A5" w:rsidRDefault="00DE55A5" w:rsidP="00DE55A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mpsof lower body</w:t>
            </w:r>
          </w:p>
        </w:tc>
        <w:tc>
          <w:tcPr>
            <w:tcW w:w="273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DE55A5" w:rsidRPr="00217980" w:rsidRDefault="00DE55A5" w:rsidP="00DE55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217980" w:rsidRPr="00217980" w:rsidRDefault="00217980" w:rsidP="00B61E37">
      <w:pPr>
        <w:rPr>
          <w:rFonts w:ascii="Times New Roman" w:hAnsi="Times New Roman" w:cs="Times New Roman"/>
          <w:szCs w:val="21"/>
        </w:rPr>
      </w:pPr>
    </w:p>
    <w:sectPr w:rsidR="00217980" w:rsidRPr="00217980" w:rsidSect="005F74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0D2E" w:rsidRDefault="00630D2E" w:rsidP="009C7548">
      <w:r>
        <w:separator/>
      </w:r>
    </w:p>
  </w:endnote>
  <w:endnote w:type="continuationSeparator" w:id="1">
    <w:p w:rsidR="00630D2E" w:rsidRDefault="00630D2E" w:rsidP="009C75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0D2E" w:rsidRDefault="00630D2E" w:rsidP="009C7548">
      <w:r>
        <w:separator/>
      </w:r>
    </w:p>
  </w:footnote>
  <w:footnote w:type="continuationSeparator" w:id="1">
    <w:p w:rsidR="00630D2E" w:rsidRDefault="00630D2E" w:rsidP="009C75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6403"/>
    <w:rsid w:val="0005172F"/>
    <w:rsid w:val="00053A0C"/>
    <w:rsid w:val="000711F3"/>
    <w:rsid w:val="00091C57"/>
    <w:rsid w:val="000A3041"/>
    <w:rsid w:val="001071AE"/>
    <w:rsid w:val="00123BD7"/>
    <w:rsid w:val="00134F70"/>
    <w:rsid w:val="001720CF"/>
    <w:rsid w:val="001E207E"/>
    <w:rsid w:val="00217980"/>
    <w:rsid w:val="0028717C"/>
    <w:rsid w:val="002F527B"/>
    <w:rsid w:val="003D4551"/>
    <w:rsid w:val="00496E02"/>
    <w:rsid w:val="004B187C"/>
    <w:rsid w:val="00506EC4"/>
    <w:rsid w:val="005F74B2"/>
    <w:rsid w:val="0060689D"/>
    <w:rsid w:val="00612686"/>
    <w:rsid w:val="00613940"/>
    <w:rsid w:val="00626183"/>
    <w:rsid w:val="00627229"/>
    <w:rsid w:val="00627CF7"/>
    <w:rsid w:val="00630D2E"/>
    <w:rsid w:val="00650BA6"/>
    <w:rsid w:val="0069341B"/>
    <w:rsid w:val="006A2EEE"/>
    <w:rsid w:val="007545FA"/>
    <w:rsid w:val="00762AA0"/>
    <w:rsid w:val="007B24AB"/>
    <w:rsid w:val="008A16C3"/>
    <w:rsid w:val="009B48A9"/>
    <w:rsid w:val="009C7548"/>
    <w:rsid w:val="009E59FE"/>
    <w:rsid w:val="00A77AEF"/>
    <w:rsid w:val="00AF6403"/>
    <w:rsid w:val="00B360E0"/>
    <w:rsid w:val="00B61E37"/>
    <w:rsid w:val="00BA3CAF"/>
    <w:rsid w:val="00BD1B34"/>
    <w:rsid w:val="00CA387D"/>
    <w:rsid w:val="00CF7957"/>
    <w:rsid w:val="00D16C7A"/>
    <w:rsid w:val="00D311AB"/>
    <w:rsid w:val="00D3631F"/>
    <w:rsid w:val="00D71A71"/>
    <w:rsid w:val="00D9780F"/>
    <w:rsid w:val="00DA20D4"/>
    <w:rsid w:val="00DC4BEC"/>
    <w:rsid w:val="00DE55A5"/>
    <w:rsid w:val="00E42BAA"/>
    <w:rsid w:val="00EB46B6"/>
    <w:rsid w:val="00F60FA6"/>
    <w:rsid w:val="00F800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4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91C5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3">
    <w:name w:val="Hyperlink"/>
    <w:basedOn w:val="a0"/>
    <w:uiPriority w:val="99"/>
    <w:semiHidden/>
    <w:unhideWhenUsed/>
    <w:rsid w:val="00CF7957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9C7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C754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C7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C7548"/>
    <w:rPr>
      <w:sz w:val="18"/>
      <w:szCs w:val="18"/>
    </w:rPr>
  </w:style>
  <w:style w:type="table" w:styleId="a6">
    <w:name w:val="Table Grid"/>
    <w:basedOn w:val="a1"/>
    <w:uiPriority w:val="59"/>
    <w:rsid w:val="00B61E3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0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-micromedexsolutions-com.autorpa.cych.org.tw/micromedex2/librarian/CS/8122E7/ND_PR/evidencexpert/ND_P/evidencexpert/DUPLICATIONSHIELDSYNC/E2CACB/ND_PG/evidencexpert/ND_B/evidencexpert/ND_AppProduct/evidencexpert/ND_T/evidencexpert/PFActionId/evidencexpert.IntermediateToDocumentLink?docId=8546048&amp;contentSetId=62&amp;currentItemOnPage=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ZZX</dc:creator>
  <cp:lastModifiedBy>XZZX</cp:lastModifiedBy>
  <cp:revision>25</cp:revision>
  <dcterms:created xsi:type="dcterms:W3CDTF">2021-10-08T07:57:00Z</dcterms:created>
  <dcterms:modified xsi:type="dcterms:W3CDTF">2021-11-19T04:49:00Z</dcterms:modified>
</cp:coreProperties>
</file>